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FB7B3" w14:textId="77777777" w:rsidR="00DA2F55" w:rsidRPr="005E7EB6" w:rsidRDefault="00DA2F55" w:rsidP="00DA2F55">
      <w:pPr>
        <w:rPr>
          <w:rFonts w:ascii="Arial" w:hAnsi="Arial" w:cs="Arial"/>
          <w:lang w:val="en-US"/>
        </w:rPr>
      </w:pPr>
      <w:r w:rsidRPr="005E7EB6">
        <w:rPr>
          <w:rFonts w:ascii="Arial" w:hAnsi="Arial" w:cs="Arial"/>
          <w:lang w:val="en-US"/>
        </w:rPr>
        <w:t>Table S2. Hypothermic response to IV administration of Peptide-NT conjugates in mice</w:t>
      </w:r>
    </w:p>
    <w:p w14:paraId="125707CD" w14:textId="77777777" w:rsidR="0070036A" w:rsidRPr="005E7EB6" w:rsidRDefault="0070036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896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16"/>
        <w:gridCol w:w="181"/>
        <w:gridCol w:w="1533"/>
        <w:gridCol w:w="160"/>
        <w:gridCol w:w="1630"/>
        <w:gridCol w:w="239"/>
        <w:gridCol w:w="1632"/>
        <w:gridCol w:w="239"/>
        <w:gridCol w:w="1630"/>
      </w:tblGrid>
      <w:tr w:rsidR="00DA2F55" w:rsidRPr="005E7EB6" w14:paraId="40BE4BB7" w14:textId="77777777" w:rsidTr="00DA2F55">
        <w:trPr>
          <w:trHeight w:val="482"/>
        </w:trPr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D2F8AC" w14:textId="77777777" w:rsidR="00ED5E08" w:rsidRPr="005E7EB6" w:rsidRDefault="00DA2F55" w:rsidP="00DA2F55">
            <w:pPr>
              <w:rPr>
                <w:rFonts w:ascii="Arial" w:hAnsi="Arial" w:cs="Arial"/>
              </w:rPr>
            </w:pPr>
            <w:r w:rsidRPr="005E7EB6">
              <w:rPr>
                <w:rFonts w:ascii="Arial" w:hAnsi="Arial" w:cs="Arial"/>
                <w:lang w:val="en-US"/>
              </w:rPr>
              <w:t>Compound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9AB6F9" w14:textId="77777777" w:rsidR="00ED5E08" w:rsidRPr="005E7EB6" w:rsidRDefault="00DA2F55" w:rsidP="00DA2F55">
            <w:pPr>
              <w:rPr>
                <w:rFonts w:ascii="Arial" w:hAnsi="Arial" w:cs="Arial"/>
              </w:rPr>
            </w:pPr>
            <w:r w:rsidRPr="005E7EB6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6A5C28" w14:textId="77777777" w:rsidR="00DA2F55" w:rsidRPr="005E7EB6" w:rsidRDefault="00DA2F55" w:rsidP="00DA2F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B6">
              <w:rPr>
                <w:rFonts w:ascii="Arial" w:hAnsi="Arial" w:cs="Arial"/>
                <w:sz w:val="20"/>
                <w:szCs w:val="20"/>
              </w:rPr>
              <w:t>Dose</w:t>
            </w:r>
          </w:p>
          <w:p w14:paraId="505E1B02" w14:textId="77777777" w:rsidR="00ED5E08" w:rsidRPr="005E7EB6" w:rsidRDefault="00DA2F55" w:rsidP="00DA2F55">
            <w:pPr>
              <w:jc w:val="center"/>
              <w:rPr>
                <w:rFonts w:ascii="Arial" w:hAnsi="Arial" w:cs="Arial"/>
              </w:rPr>
            </w:pPr>
            <w:r w:rsidRPr="005E7EB6">
              <w:rPr>
                <w:rFonts w:ascii="Arial" w:hAnsi="Arial" w:cs="Arial"/>
                <w:sz w:val="20"/>
                <w:szCs w:val="20"/>
              </w:rPr>
              <w:t xml:space="preserve">(mg/kg </w:t>
            </w:r>
            <w:proofErr w:type="spellStart"/>
            <w:r w:rsidRPr="005E7EB6">
              <w:rPr>
                <w:rFonts w:ascii="Arial" w:hAnsi="Arial" w:cs="Arial"/>
                <w:sz w:val="20"/>
                <w:szCs w:val="20"/>
              </w:rPr>
              <w:t>eq</w:t>
            </w:r>
            <w:proofErr w:type="spellEnd"/>
            <w:r w:rsidRPr="005E7EB6">
              <w:rPr>
                <w:rFonts w:ascii="Arial" w:hAnsi="Arial" w:cs="Arial"/>
                <w:sz w:val="20"/>
                <w:szCs w:val="20"/>
              </w:rPr>
              <w:t>. NT)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3F0992" w14:textId="77777777" w:rsidR="00DA2F55" w:rsidRPr="005E7EB6" w:rsidRDefault="00DA2F55" w:rsidP="00DA2F55">
            <w:pPr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5F0AD2" w14:textId="77777777" w:rsidR="00ED5E08" w:rsidRPr="005E7EB6" w:rsidRDefault="00DA2F55" w:rsidP="00DA2F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EB6">
              <w:rPr>
                <w:rFonts w:ascii="Arial" w:hAnsi="Arial" w:cs="Arial"/>
                <w:sz w:val="20"/>
                <w:szCs w:val="20"/>
              </w:rPr>
              <w:t xml:space="preserve">DBT (°C) </w:t>
            </w:r>
            <w:r w:rsidRPr="005E7EB6">
              <w:rPr>
                <w:rFonts w:ascii="Arial" w:hAnsi="Arial" w:cs="Arial"/>
                <w:sz w:val="20"/>
                <w:szCs w:val="20"/>
              </w:rPr>
              <w:sym w:font="Symbol" w:char="00B1"/>
            </w:r>
            <w:r w:rsidRPr="005E7EB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7EB6">
              <w:rPr>
                <w:rFonts w:ascii="Arial" w:hAnsi="Arial" w:cs="Arial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2ED987" w14:textId="77777777" w:rsidR="00DA2F55" w:rsidRPr="005E7EB6" w:rsidRDefault="00DA2F55" w:rsidP="00DA2F55">
            <w:pPr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5BF593" w14:textId="77777777" w:rsidR="00ED5E08" w:rsidRPr="005E7EB6" w:rsidRDefault="00DA2F55" w:rsidP="00DA2F55">
            <w:pPr>
              <w:rPr>
                <w:rFonts w:ascii="Arial" w:hAnsi="Arial" w:cs="Arial"/>
              </w:rPr>
            </w:pPr>
            <w:proofErr w:type="spellStart"/>
            <w:r w:rsidRPr="005E7EB6">
              <w:rPr>
                <w:rFonts w:ascii="Arial" w:hAnsi="Arial" w:cs="Arial"/>
              </w:rPr>
              <w:t>T</w:t>
            </w:r>
            <w:r w:rsidRPr="005E7EB6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5E7EB6">
              <w:rPr>
                <w:rFonts w:ascii="Arial" w:hAnsi="Arial" w:cs="Arial"/>
              </w:rPr>
              <w:t xml:space="preserve"> (min)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E8C098" w14:textId="77777777" w:rsidR="00DA2F55" w:rsidRPr="005E7EB6" w:rsidRDefault="00DA2F55" w:rsidP="00DA2F55">
            <w:pPr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319043" w14:textId="77777777" w:rsidR="00DA2F55" w:rsidRPr="005E7EB6" w:rsidRDefault="00DA2F55" w:rsidP="00DA2F5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7EB6">
              <w:rPr>
                <w:rFonts w:ascii="Arial" w:hAnsi="Arial" w:cs="Arial"/>
                <w:sz w:val="20"/>
                <w:szCs w:val="20"/>
                <w:lang w:val="en-US"/>
              </w:rPr>
              <w:t xml:space="preserve">BT (°C) </w:t>
            </w:r>
            <w:r w:rsidRPr="005E7EB6">
              <w:rPr>
                <w:rFonts w:ascii="Arial" w:hAnsi="Arial" w:cs="Arial"/>
                <w:sz w:val="20"/>
                <w:szCs w:val="20"/>
              </w:rPr>
              <w:sym w:font="Symbol" w:char="00B1"/>
            </w:r>
            <w:r w:rsidRPr="005E7E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E7EB6">
              <w:rPr>
                <w:rFonts w:ascii="Arial" w:hAnsi="Arial" w:cs="Arial"/>
                <w:sz w:val="20"/>
                <w:szCs w:val="20"/>
                <w:lang w:val="en-US"/>
              </w:rPr>
              <w:t>sem</w:t>
            </w:r>
            <w:proofErr w:type="spellEnd"/>
          </w:p>
          <w:p w14:paraId="15783CB9" w14:textId="77777777" w:rsidR="00ED5E08" w:rsidRPr="005E7EB6" w:rsidRDefault="00DA2F55" w:rsidP="00DA2F55">
            <w:pPr>
              <w:jc w:val="center"/>
              <w:rPr>
                <w:rFonts w:ascii="Arial" w:hAnsi="Arial" w:cs="Arial"/>
                <w:lang w:val="en-US"/>
              </w:rPr>
            </w:pPr>
            <w:r w:rsidRPr="005E7EB6"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proofErr w:type="spellStart"/>
            <w:r w:rsidRPr="005E7EB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5E7EB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5E7E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E7EB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(1)</w:t>
            </w:r>
          </w:p>
        </w:tc>
      </w:tr>
      <w:tr w:rsidR="00DA2F55" w:rsidRPr="00DA2F55" w14:paraId="2050F72D" w14:textId="77777777" w:rsidTr="00DA2F55">
        <w:trPr>
          <w:trHeight w:val="319"/>
        </w:trPr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6B8265" w14:textId="77777777" w:rsidR="00ED5E08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b/>
                <w:bCs/>
                <w:sz w:val="16"/>
                <w:szCs w:val="16"/>
              </w:rPr>
              <w:t>VH-N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765181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21A285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64AE4B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7F5541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0.9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F66892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16673B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831322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81CAE1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7.3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 0.3</w:t>
            </w:r>
          </w:p>
        </w:tc>
      </w:tr>
      <w:tr w:rsidR="00DA2F55" w:rsidRPr="00DA2F55" w14:paraId="4B1B5DC6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27403A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D7EAD4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58A73A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14183C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F2B087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3.7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6B1944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B500AD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E79E74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B6850F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4.2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5</w:t>
            </w:r>
          </w:p>
        </w:tc>
      </w:tr>
      <w:tr w:rsidR="00DA2F55" w:rsidRPr="00DA2F55" w14:paraId="36566B02" w14:textId="77777777" w:rsidTr="00DA2F55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E96026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1A8F3C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F5CD56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D31C3C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EEE1EB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5DD016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049C0F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E3AA8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1247B9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10C1083B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540DA9" w14:textId="77777777" w:rsidR="00ED5E08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b/>
                <w:bCs/>
                <w:sz w:val="16"/>
                <w:szCs w:val="16"/>
              </w:rPr>
              <w:t>VH-N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9CCF62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CCA4EA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DF7555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A50CED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2.3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EDD224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A3743D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AF14BD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BB6290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6.2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</w:tr>
      <w:tr w:rsidR="00DA2F55" w:rsidRPr="00DA2F55" w14:paraId="442E6ABB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6571B6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C82863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C22C92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347EE8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F56804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6.8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A44435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D98E87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3DB2D2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022411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1.6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2</w:t>
            </w:r>
          </w:p>
        </w:tc>
      </w:tr>
      <w:tr w:rsidR="00DA2F55" w:rsidRPr="00DA2F55" w14:paraId="02FA353A" w14:textId="77777777" w:rsidTr="00DA2F55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C15782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46EC51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E4D451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B1E8B0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3889CB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0B1321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E99F6C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95C230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4757A6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0761C05D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D8B535" w14:textId="77777777" w:rsidR="00ED5E08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b/>
                <w:bCs/>
                <w:sz w:val="16"/>
                <w:szCs w:val="16"/>
              </w:rPr>
              <w:t>VH-N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AC8281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176DF2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E1CA02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0F9A8B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2.5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A8D563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0EF96D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83A8DB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F1C6BA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6.1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</w:tr>
      <w:tr w:rsidR="00DA2F55" w:rsidRPr="00DA2F55" w14:paraId="7702D0D6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1D6DC0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0840E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AEDC2B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41604D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18150F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ECA4EE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803F6A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0D9037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624522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</w:tr>
      <w:tr w:rsidR="00DA2F55" w:rsidRPr="00DA2F55" w14:paraId="3EEF4467" w14:textId="77777777" w:rsidTr="00DA2F55">
        <w:trPr>
          <w:trHeight w:val="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129761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4644F8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D0CB0A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0A1C85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F4E4A5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F46EF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5228EB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F86668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7D95F8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78FE3B11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200040" w14:textId="77777777" w:rsidR="00ED5E08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b/>
                <w:bCs/>
                <w:sz w:val="16"/>
                <w:szCs w:val="16"/>
              </w:rPr>
              <w:t>VH-N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B6997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2AAB78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0105D2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48F9FE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2.9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AB61A8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CE68CF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97B3EC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DE6610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5.4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</w:tr>
      <w:tr w:rsidR="00DA2F55" w:rsidRPr="00DA2F55" w14:paraId="7CD60211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2CF16A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363B42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8C4552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4C1575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E00BF7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37C0C6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EB2EB1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6B1011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545F39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</w:tr>
      <w:tr w:rsidR="00DA2F55" w:rsidRPr="00DA2F55" w14:paraId="5F4A3B6E" w14:textId="77777777" w:rsidTr="00DA2F55">
        <w:trPr>
          <w:trHeight w:val="9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1A49C0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8C2317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2B091D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097C9F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FEA67F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461B9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9D7EAC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1147E8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004456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51DCDF03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D6E0E7" w14:textId="77777777" w:rsidR="00ED5E08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b/>
                <w:bCs/>
                <w:sz w:val="16"/>
                <w:szCs w:val="16"/>
              </w:rPr>
              <w:t>VH-N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7EC4A6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4B0020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50B427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1BFE8D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2.3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0164E1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87D6AA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432A2D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B5C1E9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6.7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5</w:t>
            </w:r>
          </w:p>
        </w:tc>
      </w:tr>
      <w:tr w:rsidR="00DA2F55" w:rsidRPr="00DA2F55" w14:paraId="61E351B8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645EFE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9CF524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7528C3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A9B400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6B6B3F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FE247C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CA5F4C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B6AD92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2D6E0A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iCs/>
                <w:sz w:val="16"/>
                <w:szCs w:val="16"/>
              </w:rPr>
              <w:t>ND</w:t>
            </w:r>
          </w:p>
        </w:tc>
      </w:tr>
      <w:tr w:rsidR="00DA2F55" w:rsidRPr="00DA2F55" w14:paraId="0EC162AE" w14:textId="77777777" w:rsidTr="00DA2F55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C2F9C0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F428E6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D1B37B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DF4ACD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458180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85DBF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54BC72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CE24D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6884F4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088133BB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F35F1D" w14:textId="77777777" w:rsidR="00ED5E08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b/>
                <w:bCs/>
                <w:sz w:val="16"/>
                <w:szCs w:val="16"/>
              </w:rPr>
              <w:t>VH-N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94B454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D6B75C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450AC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BB63A3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1.2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EA3AE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E2C1A8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2C08AB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5582A1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7.3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</w:tr>
      <w:tr w:rsidR="00DA2F55" w:rsidRPr="00DA2F55" w14:paraId="6FD463FA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AA4D38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6157B4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6E5F9E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571852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4CFF85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5.6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F3635D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37BCA7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4D32A7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9CFE4C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3.0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7</w:t>
            </w:r>
          </w:p>
        </w:tc>
      </w:tr>
      <w:tr w:rsidR="00DA2F55" w:rsidRPr="00DA2F55" w14:paraId="0B80A355" w14:textId="77777777" w:rsidTr="00DA2F55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0C5AC4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02EF3C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A0CF6D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42618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A4B5E9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E39020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1CE55B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97A3B5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7033D1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3B914CDE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06B584" w14:textId="77777777" w:rsidR="00ED5E08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b/>
                <w:bCs/>
                <w:sz w:val="16"/>
                <w:szCs w:val="16"/>
              </w:rPr>
              <w:t>VH-N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6E674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7D4FA8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65CEB4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B78DCF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2.6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C7FD70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529737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7FF78B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484BD0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5.7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</w:tr>
      <w:tr w:rsidR="00DA2F55" w:rsidRPr="00DA2F55" w14:paraId="293ED1AB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3EC67A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510A65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087087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D1A87D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3974CA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6.8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4237C1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61E72A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EE206E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5F0491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1.4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</w:tr>
      <w:tr w:rsidR="00DA2F55" w:rsidRPr="00DA2F55" w14:paraId="70237459" w14:textId="77777777" w:rsidTr="00DA2F55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FE604A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C0E88C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A631C1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CF8C5B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4877B2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24AC14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EA2885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216B6E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233134" w14:textId="77777777" w:rsidR="00DA2F55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2F55" w:rsidRPr="00DA2F55" w14:paraId="288B828D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338015" w14:textId="77777777" w:rsidR="00ED5E08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b/>
                <w:bCs/>
                <w:sz w:val="16"/>
                <w:szCs w:val="16"/>
              </w:rPr>
              <w:t>VH-N4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C561F3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4B6339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2A412B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13090D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2.7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4F3048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FC1DF6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163E1B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59868B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5.3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3</w:t>
            </w:r>
          </w:p>
        </w:tc>
      </w:tr>
      <w:tr w:rsidR="00DA2F55" w:rsidRPr="00DA2F55" w14:paraId="4FA8E9B8" w14:textId="77777777" w:rsidTr="00DA2F55">
        <w:trPr>
          <w:trHeight w:val="289"/>
        </w:trPr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1C1F09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DF5E81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396A95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BAA94D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FDBA47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-6.7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DFFE53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2C8966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9FE053" w14:textId="77777777" w:rsidR="00DA2F55" w:rsidRPr="00ED3674" w:rsidRDefault="00DA2F55" w:rsidP="00DA2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6DBAED" w14:textId="77777777" w:rsidR="00ED5E08" w:rsidRPr="00ED3674" w:rsidRDefault="00DA2F55" w:rsidP="00DA2F5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674">
              <w:rPr>
                <w:rFonts w:ascii="Arial" w:hAnsi="Arial" w:cs="Arial"/>
                <w:sz w:val="16"/>
                <w:szCs w:val="16"/>
              </w:rPr>
              <w:t xml:space="preserve">32.5 </w:t>
            </w:r>
            <w:r w:rsidRPr="00ED3674">
              <w:rPr>
                <w:rFonts w:ascii="Arial" w:hAnsi="Arial" w:cs="Arial"/>
                <w:sz w:val="16"/>
                <w:szCs w:val="16"/>
              </w:rPr>
              <w:sym w:font="Symbol" w:char="00B1"/>
            </w:r>
            <w:r w:rsidRPr="00ED3674">
              <w:rPr>
                <w:rFonts w:ascii="Arial" w:hAnsi="Arial" w:cs="Arial"/>
                <w:sz w:val="16"/>
                <w:szCs w:val="16"/>
              </w:rPr>
              <w:t xml:space="preserve"> 0.6</w:t>
            </w:r>
          </w:p>
        </w:tc>
      </w:tr>
      <w:tr w:rsidR="00DA2F55" w:rsidRPr="005E7EB6" w14:paraId="0DD8CB64" w14:textId="77777777" w:rsidTr="00DA2F55">
        <w:trPr>
          <w:trHeight w:val="289"/>
        </w:trPr>
        <w:tc>
          <w:tcPr>
            <w:tcW w:w="896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4B7C40" w14:textId="77777777" w:rsidR="00ED5E08" w:rsidRDefault="00DA2F55" w:rsidP="00DA2F55">
            <w:pPr>
              <w:rPr>
                <w:rFonts w:ascii="Arial" w:hAnsi="Arial" w:cs="Arial"/>
                <w:lang w:val="en-US"/>
              </w:rPr>
            </w:pPr>
            <w:r w:rsidRPr="005E7EB6">
              <w:rPr>
                <w:rFonts w:ascii="Arial" w:hAnsi="Arial" w:cs="Arial"/>
                <w:iCs/>
                <w:lang w:val="en-US"/>
              </w:rPr>
              <w:t xml:space="preserve">ND </w:t>
            </w:r>
            <w:r w:rsidRPr="005E7EB6">
              <w:rPr>
                <w:rFonts w:ascii="Arial" w:hAnsi="Arial" w:cs="Arial"/>
                <w:lang w:val="en-US"/>
              </w:rPr>
              <w:t xml:space="preserve">not determined; DBT: maximal change in Body Temperature; </w:t>
            </w:r>
            <w:proofErr w:type="spellStart"/>
            <w:r w:rsidRPr="005E7EB6">
              <w:rPr>
                <w:rFonts w:ascii="Arial" w:hAnsi="Arial" w:cs="Arial"/>
                <w:lang w:val="en-US"/>
              </w:rPr>
              <w:t>T</w:t>
            </w:r>
            <w:r w:rsidRPr="005E7EB6">
              <w:rPr>
                <w:rFonts w:ascii="Arial" w:hAnsi="Arial" w:cs="Arial"/>
                <w:vertAlign w:val="subscript"/>
                <w:lang w:val="en-US"/>
              </w:rPr>
              <w:t>max</w:t>
            </w:r>
            <w:proofErr w:type="spellEnd"/>
            <w:r w:rsidRPr="005E7EB6">
              <w:rPr>
                <w:rFonts w:ascii="Arial" w:hAnsi="Arial" w:cs="Arial"/>
                <w:lang w:val="en-US"/>
              </w:rPr>
              <w:t>: time post-injection to maximal change in body temperature; (1) Baseline temperature in mice was 38-39°C.</w:t>
            </w:r>
          </w:p>
          <w:p w14:paraId="1176C2DF" w14:textId="77777777" w:rsidR="005E7EB6" w:rsidRDefault="005E7EB6" w:rsidP="00DA2F55">
            <w:pPr>
              <w:rPr>
                <w:rFonts w:ascii="Arial" w:hAnsi="Arial" w:cs="Arial"/>
                <w:lang w:val="en-US"/>
              </w:rPr>
            </w:pPr>
          </w:p>
          <w:p w14:paraId="749EC726" w14:textId="77777777" w:rsidR="005E7EB6" w:rsidRDefault="005E7EB6" w:rsidP="00DA2F55">
            <w:pPr>
              <w:rPr>
                <w:rFonts w:ascii="Arial" w:hAnsi="Arial" w:cs="Arial"/>
                <w:lang w:val="en-US"/>
              </w:rPr>
            </w:pPr>
          </w:p>
          <w:p w14:paraId="7829DADE" w14:textId="77777777" w:rsidR="005E7EB6" w:rsidRDefault="005E7EB6" w:rsidP="00DA2F55">
            <w:pPr>
              <w:rPr>
                <w:rFonts w:ascii="Arial" w:hAnsi="Arial" w:cs="Arial"/>
                <w:lang w:val="en-US"/>
              </w:rPr>
            </w:pPr>
          </w:p>
          <w:p w14:paraId="78BE81B6" w14:textId="25A6CA43" w:rsidR="005E7EB6" w:rsidRPr="0059418E" w:rsidRDefault="005E7EB6" w:rsidP="005E7EB6">
            <w:pPr>
              <w:jc w:val="center"/>
              <w:rPr>
                <w:rFonts w:ascii="Arial" w:hAnsi="Arial" w:cs="Arial"/>
              </w:rPr>
            </w:pPr>
            <w:r w:rsidRPr="0059418E">
              <w:rPr>
                <w:rFonts w:ascii="Arial" w:hAnsi="Arial" w:cs="Arial"/>
              </w:rPr>
              <w:t>Table S</w:t>
            </w:r>
            <w:r>
              <w:rPr>
                <w:rFonts w:ascii="Arial" w:hAnsi="Arial" w:cs="Arial"/>
              </w:rPr>
              <w:t>2</w:t>
            </w:r>
            <w:r w:rsidRPr="0059418E">
              <w:rPr>
                <w:rFonts w:ascii="Arial" w:hAnsi="Arial" w:cs="Arial"/>
              </w:rPr>
              <w:t> : Ferhat et al.</w:t>
            </w:r>
          </w:p>
          <w:p w14:paraId="1E1B0699" w14:textId="0A4AF1C5" w:rsidR="005E7EB6" w:rsidRPr="005E7EB6" w:rsidRDefault="005E7EB6" w:rsidP="00DA2F55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50FF6A75" w14:textId="77777777" w:rsidR="00DA2F55" w:rsidRPr="005E7EB6" w:rsidRDefault="00DA2F55">
      <w:pPr>
        <w:rPr>
          <w:rFonts w:ascii="Arial" w:hAnsi="Arial" w:cs="Arial"/>
          <w:lang w:val="en-US"/>
        </w:rPr>
      </w:pPr>
    </w:p>
    <w:sectPr w:rsidR="00DA2F55" w:rsidRPr="005E7EB6" w:rsidSect="0070036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2F55"/>
    <w:rsid w:val="000C02A8"/>
    <w:rsid w:val="000E2057"/>
    <w:rsid w:val="0010439F"/>
    <w:rsid w:val="00441616"/>
    <w:rsid w:val="00492160"/>
    <w:rsid w:val="004E75F9"/>
    <w:rsid w:val="005E7EB6"/>
    <w:rsid w:val="00627E10"/>
    <w:rsid w:val="00653F63"/>
    <w:rsid w:val="006C664D"/>
    <w:rsid w:val="006C7782"/>
    <w:rsid w:val="0070036A"/>
    <w:rsid w:val="00885968"/>
    <w:rsid w:val="00995C5E"/>
    <w:rsid w:val="009A15A0"/>
    <w:rsid w:val="00A47562"/>
    <w:rsid w:val="00C046D3"/>
    <w:rsid w:val="00C72AD1"/>
    <w:rsid w:val="00CB24C0"/>
    <w:rsid w:val="00D0044C"/>
    <w:rsid w:val="00DA2F55"/>
    <w:rsid w:val="00DA53AA"/>
    <w:rsid w:val="00ED3674"/>
    <w:rsid w:val="00ED5E08"/>
    <w:rsid w:val="00EF0E03"/>
    <w:rsid w:val="00F162A4"/>
    <w:rsid w:val="00F21E5B"/>
    <w:rsid w:val="00F222DA"/>
    <w:rsid w:val="00F7070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8EEA4F5"/>
  <w15:docId w15:val="{5B2CB291-B45C-2A45-8145-1F5359697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F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3</Words>
  <Characters>846</Characters>
  <Application>Microsoft Office Word</Application>
  <DocSecurity>0</DocSecurity>
  <Lines>7</Lines>
  <Paragraphs>1</Paragraphs>
  <ScaleCrop>false</ScaleCrop>
  <Company>INSERM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KHRESTCHATISKY Michel</cp:lastModifiedBy>
  <cp:revision>3</cp:revision>
  <dcterms:created xsi:type="dcterms:W3CDTF">2024-03-19T15:46:00Z</dcterms:created>
  <dcterms:modified xsi:type="dcterms:W3CDTF">2024-08-21T12:46:00Z</dcterms:modified>
</cp:coreProperties>
</file>